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C5701" w14:textId="09BB3494" w:rsidR="003117F8" w:rsidRDefault="003117F8">
      <w:r>
        <w:t xml:space="preserve">Appendix </w:t>
      </w:r>
      <w:r w:rsidR="00A75737">
        <w:t>S1</w:t>
      </w:r>
      <w:bookmarkStart w:id="0" w:name="_GoBack"/>
      <w:bookmarkEnd w:id="0"/>
    </w:p>
    <w:p w14:paraId="1F9264BA" w14:textId="77777777" w:rsidR="003117F8" w:rsidRDefault="003117F8"/>
    <w:p w14:paraId="494E145F" w14:textId="63827A15" w:rsidR="003A0B81" w:rsidRDefault="003117F8">
      <w:r>
        <w:t>Search Strategy used in Ovid (Medline)</w:t>
      </w:r>
    </w:p>
    <w:p w14:paraId="7BC380C1" w14:textId="162F5803" w:rsidR="003117F8" w:rsidRDefault="003117F8"/>
    <w:p w14:paraId="31503425" w14:textId="506587A9" w:rsidR="003117F8" w:rsidRDefault="003117F8" w:rsidP="003117F8">
      <w:pPr>
        <w:pStyle w:val="ListParagraph"/>
        <w:numPr>
          <w:ilvl w:val="0"/>
          <w:numId w:val="1"/>
        </w:numPr>
      </w:pPr>
      <w:r>
        <w:t>Cancer*</w:t>
      </w:r>
    </w:p>
    <w:p w14:paraId="62123C34" w14:textId="2EA33F97" w:rsidR="003117F8" w:rsidRDefault="003117F8" w:rsidP="003117F8">
      <w:pPr>
        <w:pStyle w:val="ListParagraph"/>
        <w:numPr>
          <w:ilvl w:val="0"/>
          <w:numId w:val="1"/>
        </w:numPr>
      </w:pPr>
      <w:r>
        <w:t>Neoplasm*</w:t>
      </w:r>
    </w:p>
    <w:p w14:paraId="47CB5CA5" w14:textId="5AA700E5" w:rsidR="003117F8" w:rsidRDefault="003117F8" w:rsidP="003117F8">
      <w:pPr>
        <w:pStyle w:val="ListParagraph"/>
        <w:numPr>
          <w:ilvl w:val="0"/>
          <w:numId w:val="1"/>
        </w:numPr>
      </w:pPr>
      <w:proofErr w:type="spellStart"/>
      <w:r>
        <w:t>Oncolog</w:t>
      </w:r>
      <w:proofErr w:type="spellEnd"/>
      <w:r>
        <w:t>*</w:t>
      </w:r>
    </w:p>
    <w:p w14:paraId="53DA275C" w14:textId="3378141B" w:rsidR="003117F8" w:rsidRDefault="003117F8" w:rsidP="003117F8">
      <w:pPr>
        <w:pStyle w:val="ListParagraph"/>
        <w:numPr>
          <w:ilvl w:val="0"/>
          <w:numId w:val="1"/>
        </w:numPr>
      </w:pPr>
      <w:proofErr w:type="spellStart"/>
      <w:r>
        <w:t>Tumo?r</w:t>
      </w:r>
      <w:proofErr w:type="spellEnd"/>
      <w:r>
        <w:t>*</w:t>
      </w:r>
    </w:p>
    <w:p w14:paraId="20A817E4" w14:textId="2F394AEF" w:rsidR="003117F8" w:rsidRDefault="003117F8" w:rsidP="003117F8">
      <w:pPr>
        <w:pStyle w:val="ListParagraph"/>
        <w:numPr>
          <w:ilvl w:val="0"/>
          <w:numId w:val="1"/>
        </w:numPr>
      </w:pPr>
      <w:r>
        <w:t>1 OR 2 OR 3 OR 4</w:t>
      </w:r>
    </w:p>
    <w:p w14:paraId="43FC82FF" w14:textId="70F2DBC7" w:rsidR="003117F8" w:rsidRDefault="003117F8" w:rsidP="003117F8">
      <w:pPr>
        <w:pStyle w:val="ListParagraph"/>
        <w:numPr>
          <w:ilvl w:val="0"/>
          <w:numId w:val="1"/>
        </w:numPr>
      </w:pPr>
      <w:r>
        <w:t>Quality of life</w:t>
      </w:r>
    </w:p>
    <w:p w14:paraId="2FE64613" w14:textId="4D5C6788" w:rsidR="003117F8" w:rsidRDefault="003117F8" w:rsidP="003117F8">
      <w:pPr>
        <w:pStyle w:val="ListParagraph"/>
        <w:numPr>
          <w:ilvl w:val="0"/>
          <w:numId w:val="1"/>
        </w:numPr>
      </w:pPr>
      <w:r>
        <w:t>QOL</w:t>
      </w:r>
    </w:p>
    <w:p w14:paraId="6CFCAB30" w14:textId="3F028A49" w:rsidR="003117F8" w:rsidRDefault="003117F8" w:rsidP="003117F8">
      <w:pPr>
        <w:pStyle w:val="ListParagraph"/>
        <w:numPr>
          <w:ilvl w:val="0"/>
          <w:numId w:val="1"/>
        </w:numPr>
      </w:pPr>
      <w:r>
        <w:t>6 OR 7</w:t>
      </w:r>
    </w:p>
    <w:p w14:paraId="5A119892" w14:textId="234026B6" w:rsidR="003117F8" w:rsidRDefault="003117F8" w:rsidP="003117F8">
      <w:pPr>
        <w:pStyle w:val="ListParagraph"/>
        <w:numPr>
          <w:ilvl w:val="0"/>
          <w:numId w:val="1"/>
        </w:numPr>
      </w:pPr>
      <w:r>
        <w:t>Length of life</w:t>
      </w:r>
    </w:p>
    <w:p w14:paraId="6F19E842" w14:textId="172BE93B" w:rsidR="003117F8" w:rsidRDefault="003117F8" w:rsidP="003117F8">
      <w:pPr>
        <w:pStyle w:val="ListParagraph"/>
        <w:numPr>
          <w:ilvl w:val="0"/>
          <w:numId w:val="1"/>
        </w:numPr>
      </w:pPr>
      <w:r>
        <w:t>Longevity</w:t>
      </w:r>
    </w:p>
    <w:p w14:paraId="192D95E7" w14:textId="60A6100E" w:rsidR="003117F8" w:rsidRDefault="003117F8" w:rsidP="003117F8">
      <w:pPr>
        <w:pStyle w:val="ListParagraph"/>
        <w:numPr>
          <w:ilvl w:val="0"/>
          <w:numId w:val="1"/>
        </w:numPr>
      </w:pPr>
      <w:r>
        <w:t>9 OR 10</w:t>
      </w:r>
    </w:p>
    <w:p w14:paraId="5DC2E0E5" w14:textId="76D7F2F6" w:rsidR="003117F8" w:rsidRDefault="00D87032" w:rsidP="003117F8">
      <w:pPr>
        <w:pStyle w:val="ListParagraph"/>
        <w:numPr>
          <w:ilvl w:val="0"/>
          <w:numId w:val="1"/>
        </w:numPr>
      </w:pPr>
      <w:r>
        <w:t>Decision making</w:t>
      </w:r>
    </w:p>
    <w:p w14:paraId="5590C09A" w14:textId="250EBE56" w:rsidR="00D87032" w:rsidRDefault="00D87032" w:rsidP="003117F8">
      <w:pPr>
        <w:pStyle w:val="ListParagraph"/>
        <w:numPr>
          <w:ilvl w:val="0"/>
          <w:numId w:val="1"/>
        </w:numPr>
      </w:pPr>
      <w:r>
        <w:t>Patient participation</w:t>
      </w:r>
    </w:p>
    <w:p w14:paraId="41A8AB2E" w14:textId="120D0814" w:rsidR="00D87032" w:rsidRDefault="00D87032" w:rsidP="003117F8">
      <w:pPr>
        <w:pStyle w:val="ListParagraph"/>
        <w:numPr>
          <w:ilvl w:val="0"/>
          <w:numId w:val="1"/>
        </w:numPr>
      </w:pPr>
      <w:r>
        <w:t>Patient preference</w:t>
      </w:r>
    </w:p>
    <w:p w14:paraId="18FBA229" w14:textId="52F2910C" w:rsidR="00D87032" w:rsidRDefault="00D87032" w:rsidP="003117F8">
      <w:pPr>
        <w:pStyle w:val="ListParagraph"/>
        <w:numPr>
          <w:ilvl w:val="0"/>
          <w:numId w:val="1"/>
        </w:numPr>
      </w:pPr>
      <w:r>
        <w:t>Treatment choice</w:t>
      </w:r>
    </w:p>
    <w:p w14:paraId="3EB36362" w14:textId="668D4C16" w:rsidR="00D87032" w:rsidRDefault="00D87032" w:rsidP="003117F8">
      <w:pPr>
        <w:pStyle w:val="ListParagraph"/>
        <w:numPr>
          <w:ilvl w:val="0"/>
          <w:numId w:val="1"/>
        </w:numPr>
      </w:pPr>
      <w:r>
        <w:t>12 OR 13 OR 14 OR 15</w:t>
      </w:r>
    </w:p>
    <w:p w14:paraId="55ACE007" w14:textId="1831BD9D" w:rsidR="00D87032" w:rsidRDefault="00D87032" w:rsidP="003117F8">
      <w:pPr>
        <w:pStyle w:val="ListParagraph"/>
        <w:numPr>
          <w:ilvl w:val="0"/>
          <w:numId w:val="1"/>
        </w:numPr>
      </w:pPr>
      <w:r>
        <w:t>Trade off</w:t>
      </w:r>
    </w:p>
    <w:p w14:paraId="4743F4BF" w14:textId="394650B1" w:rsidR="00D87032" w:rsidRDefault="00D87032" w:rsidP="003117F8">
      <w:pPr>
        <w:pStyle w:val="ListParagraph"/>
        <w:numPr>
          <w:ilvl w:val="0"/>
          <w:numId w:val="1"/>
        </w:numPr>
      </w:pPr>
      <w:r>
        <w:t xml:space="preserve">Health </w:t>
      </w:r>
      <w:proofErr w:type="spellStart"/>
      <w:r>
        <w:t>utilit</w:t>
      </w:r>
      <w:proofErr w:type="spellEnd"/>
      <w:r>
        <w:t>*</w:t>
      </w:r>
    </w:p>
    <w:p w14:paraId="59926B58" w14:textId="3ECA07ED" w:rsidR="00D87032" w:rsidRDefault="00D87032" w:rsidP="003117F8">
      <w:pPr>
        <w:pStyle w:val="ListParagraph"/>
        <w:numPr>
          <w:ilvl w:val="0"/>
          <w:numId w:val="1"/>
        </w:numPr>
      </w:pPr>
      <w:r>
        <w:t xml:space="preserve">Standard </w:t>
      </w:r>
      <w:proofErr w:type="spellStart"/>
      <w:r>
        <w:t>gambl</w:t>
      </w:r>
      <w:proofErr w:type="spellEnd"/>
      <w:r>
        <w:t>*</w:t>
      </w:r>
    </w:p>
    <w:p w14:paraId="679EF5E6" w14:textId="7A93DBDF" w:rsidR="00D87032" w:rsidRDefault="00D87032" w:rsidP="003117F8">
      <w:pPr>
        <w:pStyle w:val="ListParagraph"/>
        <w:numPr>
          <w:ilvl w:val="0"/>
          <w:numId w:val="1"/>
        </w:numPr>
      </w:pPr>
      <w:r>
        <w:t>17 OR 18 OR 19</w:t>
      </w:r>
    </w:p>
    <w:p w14:paraId="1566E96F" w14:textId="1CE648B3" w:rsidR="00D87032" w:rsidRDefault="00D87032" w:rsidP="003117F8">
      <w:pPr>
        <w:pStyle w:val="ListParagraph"/>
        <w:numPr>
          <w:ilvl w:val="0"/>
          <w:numId w:val="1"/>
        </w:numPr>
      </w:pPr>
      <w:r>
        <w:t>5 AND 8 AND 11 AND 16 AND 20</w:t>
      </w:r>
    </w:p>
    <w:p w14:paraId="497FB925" w14:textId="7C0C2885" w:rsidR="00D87032" w:rsidRDefault="00D87032" w:rsidP="003117F8">
      <w:pPr>
        <w:pStyle w:val="ListParagraph"/>
        <w:numPr>
          <w:ilvl w:val="0"/>
          <w:numId w:val="1"/>
        </w:numPr>
      </w:pPr>
      <w:r>
        <w:t>5 AND 8 AND 20 AND 16</w:t>
      </w:r>
    </w:p>
    <w:sectPr w:rsidR="00D87032" w:rsidSect="00A02D9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D97D74"/>
    <w:multiLevelType w:val="hybridMultilevel"/>
    <w:tmpl w:val="59768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7F8"/>
    <w:rsid w:val="00061295"/>
    <w:rsid w:val="000B51FB"/>
    <w:rsid w:val="000B788D"/>
    <w:rsid w:val="000C1BBF"/>
    <w:rsid w:val="000D321B"/>
    <w:rsid w:val="000F1871"/>
    <w:rsid w:val="000F317E"/>
    <w:rsid w:val="000F425E"/>
    <w:rsid w:val="00101DEB"/>
    <w:rsid w:val="0015037D"/>
    <w:rsid w:val="001F32F0"/>
    <w:rsid w:val="00215C63"/>
    <w:rsid w:val="00222657"/>
    <w:rsid w:val="00222902"/>
    <w:rsid w:val="00224AC6"/>
    <w:rsid w:val="00255ADC"/>
    <w:rsid w:val="002631A5"/>
    <w:rsid w:val="002676BE"/>
    <w:rsid w:val="0029437B"/>
    <w:rsid w:val="002A3778"/>
    <w:rsid w:val="002A55A3"/>
    <w:rsid w:val="002C06A3"/>
    <w:rsid w:val="002F58C7"/>
    <w:rsid w:val="003110CA"/>
    <w:rsid w:val="003117F8"/>
    <w:rsid w:val="003361FA"/>
    <w:rsid w:val="003A0B81"/>
    <w:rsid w:val="003D3493"/>
    <w:rsid w:val="0041287B"/>
    <w:rsid w:val="00414DC2"/>
    <w:rsid w:val="004265B1"/>
    <w:rsid w:val="0046796A"/>
    <w:rsid w:val="00475A6E"/>
    <w:rsid w:val="004D57B5"/>
    <w:rsid w:val="004D751E"/>
    <w:rsid w:val="0053027A"/>
    <w:rsid w:val="00531334"/>
    <w:rsid w:val="00556340"/>
    <w:rsid w:val="00580EDD"/>
    <w:rsid w:val="005B4095"/>
    <w:rsid w:val="005C446A"/>
    <w:rsid w:val="005E04B9"/>
    <w:rsid w:val="00612926"/>
    <w:rsid w:val="00653FC2"/>
    <w:rsid w:val="0068423A"/>
    <w:rsid w:val="006A2124"/>
    <w:rsid w:val="00712400"/>
    <w:rsid w:val="0072602E"/>
    <w:rsid w:val="0075070C"/>
    <w:rsid w:val="0077048C"/>
    <w:rsid w:val="007875E6"/>
    <w:rsid w:val="007902DF"/>
    <w:rsid w:val="007A5D4B"/>
    <w:rsid w:val="007B4734"/>
    <w:rsid w:val="007D06EB"/>
    <w:rsid w:val="007F6DE6"/>
    <w:rsid w:val="00805BC4"/>
    <w:rsid w:val="008A50D1"/>
    <w:rsid w:val="008C2391"/>
    <w:rsid w:val="008C7C59"/>
    <w:rsid w:val="00901565"/>
    <w:rsid w:val="0091046C"/>
    <w:rsid w:val="00910DFC"/>
    <w:rsid w:val="00936EAA"/>
    <w:rsid w:val="00963B7E"/>
    <w:rsid w:val="00984E3A"/>
    <w:rsid w:val="0099543D"/>
    <w:rsid w:val="009A089B"/>
    <w:rsid w:val="00A02D95"/>
    <w:rsid w:val="00A56224"/>
    <w:rsid w:val="00A75737"/>
    <w:rsid w:val="00A84DAC"/>
    <w:rsid w:val="00AE0D7E"/>
    <w:rsid w:val="00B06F2D"/>
    <w:rsid w:val="00B41CD0"/>
    <w:rsid w:val="00BC4819"/>
    <w:rsid w:val="00C04FE9"/>
    <w:rsid w:val="00C07B61"/>
    <w:rsid w:val="00C44EF9"/>
    <w:rsid w:val="00C47FA8"/>
    <w:rsid w:val="00C53F81"/>
    <w:rsid w:val="00C7066F"/>
    <w:rsid w:val="00C948F8"/>
    <w:rsid w:val="00CA6D97"/>
    <w:rsid w:val="00CC5599"/>
    <w:rsid w:val="00CD1D1F"/>
    <w:rsid w:val="00CE5021"/>
    <w:rsid w:val="00D05950"/>
    <w:rsid w:val="00D14D44"/>
    <w:rsid w:val="00D52B7A"/>
    <w:rsid w:val="00D87032"/>
    <w:rsid w:val="00D90398"/>
    <w:rsid w:val="00D925B5"/>
    <w:rsid w:val="00DA4A99"/>
    <w:rsid w:val="00DA7700"/>
    <w:rsid w:val="00DF0A79"/>
    <w:rsid w:val="00DF4E6B"/>
    <w:rsid w:val="00E226E0"/>
    <w:rsid w:val="00E45EAA"/>
    <w:rsid w:val="00E77283"/>
    <w:rsid w:val="00EB6002"/>
    <w:rsid w:val="00EC5357"/>
    <w:rsid w:val="00EC7876"/>
    <w:rsid w:val="00EE62DC"/>
    <w:rsid w:val="00F22AB2"/>
    <w:rsid w:val="00F2359C"/>
    <w:rsid w:val="00F254AD"/>
    <w:rsid w:val="00F41364"/>
    <w:rsid w:val="00F432DB"/>
    <w:rsid w:val="00F655EC"/>
    <w:rsid w:val="00F834AB"/>
    <w:rsid w:val="00FD1380"/>
    <w:rsid w:val="00FF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8DD15"/>
  <w14:defaultImageDpi w14:val="32767"/>
  <w15:chartTrackingRefBased/>
  <w15:docId w15:val="{BD0173F0-2371-EF4F-BCA3-58674C65D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7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ley</cp:lastModifiedBy>
  <cp:revision>2</cp:revision>
  <dcterms:created xsi:type="dcterms:W3CDTF">2018-11-06T11:48:00Z</dcterms:created>
  <dcterms:modified xsi:type="dcterms:W3CDTF">2019-03-27T03:08:00Z</dcterms:modified>
</cp:coreProperties>
</file>